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3139"/>
        <w:gridCol w:w="1845"/>
        <w:gridCol w:w="2460"/>
        <w:gridCol w:w="1905"/>
      </w:tblGrid>
      <w:tr w:rsidR="006C37B2" w14:paraId="216151D7" w14:textId="77777777" w:rsidTr="000571B7">
        <w:trPr>
          <w:trHeight w:val="1134"/>
          <w:jc w:val="center"/>
        </w:trPr>
        <w:tc>
          <w:tcPr>
            <w:tcW w:w="934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57F91" w14:textId="77777777" w:rsidR="006C37B2" w:rsidRDefault="009446EA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b/>
                <w:color w:val="000000"/>
              </w:rPr>
            </w:pPr>
            <w:sdt>
              <w:sdtPr>
                <w:tag w:val="goog_rdk_19"/>
                <w:id w:val="276532110"/>
              </w:sdtPr>
              <w:sdtEndPr/>
              <w:sdtContent/>
            </w:sdt>
            <w:r w:rsidR="006C37B2">
              <w:rPr>
                <w:rFonts w:ascii="Arial" w:eastAsia="Arial" w:hAnsi="Arial" w:cs="Arial"/>
                <w:b/>
                <w:color w:val="000000"/>
              </w:rPr>
              <w:t>Table 2(a): Average Values (Standard Deviation) comparison between Experimental and Control group before the intervention</w:t>
            </w:r>
          </w:p>
          <w:p w14:paraId="0C1BCBAD" w14:textId="77777777" w:rsidR="006C37B2" w:rsidRDefault="006C37B2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p values &lt;0.05 &amp; ** p value  &lt;0.01</w:t>
            </w:r>
          </w:p>
        </w:tc>
      </w:tr>
      <w:tr w:rsidR="006C37B2" w14:paraId="3C051DB0" w14:textId="77777777" w:rsidTr="000571B7">
        <w:trPr>
          <w:trHeight w:val="1134"/>
          <w:jc w:val="center"/>
        </w:trPr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D5C1B" w14:textId="77777777" w:rsidR="006C37B2" w:rsidRDefault="006C37B2" w:rsidP="00FC323F">
            <w:pPr>
              <w:rPr>
                <w:rFonts w:ascii="Arial" w:eastAsia="Arial" w:hAnsi="Arial" w:cs="Arial"/>
              </w:rPr>
            </w:pP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337B9" w14:textId="77777777" w:rsidR="006C37B2" w:rsidRDefault="006C37B2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E Experimental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4D8BB9" w14:textId="77777777" w:rsidR="006C37B2" w:rsidRDefault="006C37B2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E Control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6180A" w14:textId="77777777" w:rsidR="006C37B2" w:rsidRDefault="006C37B2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Pre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Experimental_Pre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Control</w:t>
            </w:r>
          </w:p>
        </w:tc>
      </w:tr>
      <w:tr w:rsidR="006C37B2" w14:paraId="593C97C6" w14:textId="77777777" w:rsidTr="000571B7">
        <w:trPr>
          <w:trHeight w:val="335"/>
          <w:jc w:val="center"/>
        </w:trPr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0AB8D" w14:textId="77777777" w:rsidR="006C37B2" w:rsidRDefault="006C37B2" w:rsidP="00FC323F">
            <w:pPr>
              <w:rPr>
                <w:rFonts w:ascii="Arial" w:eastAsia="Arial" w:hAnsi="Arial" w:cs="Arial"/>
              </w:rPr>
            </w:pP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2060E" w14:textId="77777777" w:rsidR="006C37B2" w:rsidRDefault="006C37B2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 (SD)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F2C04" w14:textId="77777777" w:rsidR="006C37B2" w:rsidRDefault="006C37B2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 (SD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862A2" w14:textId="77777777" w:rsidR="006C37B2" w:rsidRDefault="006C37B2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 Value</w:t>
            </w:r>
          </w:p>
        </w:tc>
      </w:tr>
      <w:tr w:rsidR="006C37B2" w14:paraId="1ED6FC78" w14:textId="77777777" w:rsidTr="000571B7">
        <w:trPr>
          <w:trHeight w:val="535"/>
          <w:jc w:val="center"/>
        </w:trPr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97663E" w14:textId="77777777" w:rsidR="006C37B2" w:rsidRDefault="006C37B2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ofessional Fulfillment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A0DCC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7.48 (5.24)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02A92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4.96(6.10)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DE641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28</w:t>
            </w:r>
          </w:p>
        </w:tc>
      </w:tr>
      <w:tr w:rsidR="006C37B2" w14:paraId="2064BB72" w14:textId="77777777" w:rsidTr="000571B7">
        <w:trPr>
          <w:trHeight w:val="325"/>
          <w:jc w:val="center"/>
        </w:trPr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04B8E" w14:textId="77777777" w:rsidR="006C37B2" w:rsidRDefault="006C37B2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Work Exhaustion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F56C2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5.16 (3.70)</w:t>
            </w:r>
          </w:p>
        </w:tc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037F4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5.81 (3.64)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F5FA2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44</w:t>
            </w:r>
          </w:p>
        </w:tc>
      </w:tr>
      <w:tr w:rsidR="006C37B2" w14:paraId="1CAC5536" w14:textId="77777777" w:rsidTr="000571B7">
        <w:trPr>
          <w:trHeight w:val="400"/>
          <w:jc w:val="center"/>
        </w:trPr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7C5FA" w14:textId="77777777" w:rsidR="006C37B2" w:rsidRDefault="006C37B2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Interpersonal Disengagement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2DF30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5.00 (5.67)</w:t>
            </w:r>
          </w:p>
        </w:tc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90655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4.40 (5.38)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4D92D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94</w:t>
            </w:r>
          </w:p>
        </w:tc>
      </w:tr>
      <w:tr w:rsidR="006C37B2" w14:paraId="6FF8A861" w14:textId="77777777" w:rsidTr="000571B7">
        <w:trPr>
          <w:trHeight w:val="325"/>
          <w:jc w:val="center"/>
        </w:trPr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DC57F" w14:textId="77777777" w:rsidR="006C37B2" w:rsidRDefault="006C37B2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ANAS Positiv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E5A8D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36.92 (9.08)</w:t>
            </w:r>
          </w:p>
        </w:tc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49CA7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36.33 (9.22)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A8CCE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84</w:t>
            </w:r>
          </w:p>
        </w:tc>
      </w:tr>
      <w:tr w:rsidR="006C37B2" w14:paraId="729DB1C2" w14:textId="77777777" w:rsidTr="000571B7">
        <w:trPr>
          <w:trHeight w:val="325"/>
          <w:jc w:val="center"/>
        </w:trPr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08082" w14:textId="77777777" w:rsidR="006C37B2" w:rsidRDefault="006C37B2" w:rsidP="00FC32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ANAS Negative</w:t>
            </w:r>
          </w:p>
        </w:tc>
        <w:tc>
          <w:tcPr>
            <w:tcW w:w="184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ECB06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9.80 (7.12)</w:t>
            </w:r>
          </w:p>
        </w:tc>
        <w:tc>
          <w:tcPr>
            <w:tcW w:w="24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F902D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24.22 (7.88)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AF6DF" w14:textId="77777777" w:rsidR="006C37B2" w:rsidRPr="00BF63D4" w:rsidRDefault="006C37B2" w:rsidP="00FC323F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6</w:t>
            </w:r>
          </w:p>
        </w:tc>
      </w:tr>
    </w:tbl>
    <w:p w14:paraId="26B95D48" w14:textId="77777777" w:rsidR="008E1647" w:rsidRDefault="009446EA"/>
    <w:p w14:paraId="303C6C19" w14:textId="77777777" w:rsidR="00642438" w:rsidRPr="003D3FF5" w:rsidRDefault="00642438" w:rsidP="00642438">
      <w:pPr>
        <w:widowControl w:val="0"/>
        <w:ind w:left="324"/>
        <w:rPr>
          <w:color w:val="000000" w:themeColor="text1"/>
          <w:sz w:val="20"/>
          <w:szCs w:val="20"/>
          <w:highlight w:val="white"/>
        </w:rPr>
      </w:pPr>
      <w:r w:rsidRPr="003D3FF5">
        <w:rPr>
          <w:color w:val="000000" w:themeColor="text1"/>
          <w:sz w:val="20"/>
          <w:szCs w:val="20"/>
          <w:highlight w:val="white"/>
        </w:rPr>
        <w:t>p values are based on two-way MANOVA at the significance level of 0.05</w:t>
      </w:r>
    </w:p>
    <w:p w14:paraId="190BC5DD" w14:textId="371B2042" w:rsidR="00642438" w:rsidRDefault="00642438"/>
    <w:p w14:paraId="26B15CC5" w14:textId="77777777" w:rsidR="00024E0E" w:rsidRDefault="00024E0E"/>
    <w:tbl>
      <w:tblPr>
        <w:tblW w:w="982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2595"/>
        <w:gridCol w:w="2205"/>
        <w:gridCol w:w="2010"/>
        <w:gridCol w:w="3015"/>
      </w:tblGrid>
      <w:tr w:rsidR="0059688F" w14:paraId="0CD6068A" w14:textId="77777777" w:rsidTr="005954DE">
        <w:trPr>
          <w:trHeight w:val="1134"/>
        </w:trPr>
        <w:tc>
          <w:tcPr>
            <w:tcW w:w="982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6868BB" w14:textId="77777777" w:rsidR="0059688F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b/>
                <w:color w:val="000000"/>
              </w:rPr>
            </w:pPr>
            <w:sdt>
              <w:sdtPr>
                <w:tag w:val="goog_rdk_20"/>
                <w:id w:val="1498307896"/>
              </w:sdtPr>
              <w:sdtEndPr/>
              <w:sdtContent/>
            </w:sdt>
            <w:r w:rsidR="0059688F">
              <w:rPr>
                <w:rFonts w:ascii="Arial" w:eastAsia="Arial" w:hAnsi="Arial" w:cs="Arial"/>
                <w:b/>
                <w:color w:val="000000"/>
              </w:rPr>
              <w:t>Table 2(b): Average Values (Standard Deviation) comparison between Experimental and Control group after the intervention</w:t>
            </w:r>
          </w:p>
          <w:p w14:paraId="3586BB8E" w14:textId="77777777" w:rsidR="0059688F" w:rsidRDefault="0059688F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p values &lt;0.05 &amp; ** p value  &lt;0.01</w:t>
            </w:r>
          </w:p>
        </w:tc>
      </w:tr>
      <w:tr w:rsidR="0059688F" w14:paraId="75F4B643" w14:textId="77777777" w:rsidTr="005954DE">
        <w:trPr>
          <w:trHeight w:val="795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58858" w14:textId="77777777" w:rsidR="0059688F" w:rsidRDefault="0059688F" w:rsidP="005954D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C51E3" w14:textId="77777777" w:rsidR="0059688F" w:rsidRDefault="0059688F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OST Experimental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E5AF7" w14:textId="77777777" w:rsidR="0059688F" w:rsidRDefault="0059688F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OST Control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485FA" w14:textId="77777777" w:rsidR="0059688F" w:rsidRDefault="0059688F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Post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Experimental_Pos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Control</w:t>
            </w:r>
          </w:p>
        </w:tc>
      </w:tr>
      <w:tr w:rsidR="0059688F" w14:paraId="4A91EA03" w14:textId="77777777" w:rsidTr="005954DE">
        <w:trPr>
          <w:trHeight w:val="335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11E80" w14:textId="77777777" w:rsidR="0059688F" w:rsidRDefault="0059688F" w:rsidP="005954D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BFF92" w14:textId="77777777" w:rsidR="0059688F" w:rsidRDefault="0059688F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 (SD)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87387" w14:textId="77777777" w:rsidR="0059688F" w:rsidRDefault="0059688F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 (SD)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50D09" w14:textId="77777777" w:rsidR="0059688F" w:rsidRDefault="0059688F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 Value</w:t>
            </w:r>
          </w:p>
        </w:tc>
      </w:tr>
      <w:tr w:rsidR="0059688F" w:rsidRPr="00BF63D4" w14:paraId="3BB0C98C" w14:textId="77777777" w:rsidTr="005954DE">
        <w:trPr>
          <w:trHeight w:val="718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CB4377" w14:textId="77777777" w:rsidR="0059688F" w:rsidRPr="00BF63D4" w:rsidRDefault="0059688F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b/>
                <w:color w:val="000000" w:themeColor="text1"/>
              </w:rPr>
              <w:t>Professional Fulfillment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805EB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9.12 (4.87)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7F278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4.96 (6.10)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DC73A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4*</w:t>
            </w:r>
          </w:p>
        </w:tc>
      </w:tr>
      <w:tr w:rsidR="0059688F" w:rsidRPr="00BF63D4" w14:paraId="609DFA26" w14:textId="77777777" w:rsidTr="005954DE">
        <w:trPr>
          <w:trHeight w:val="325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0D2A9" w14:textId="77777777" w:rsidR="0059688F" w:rsidRPr="00BF63D4" w:rsidRDefault="0059688F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b/>
                <w:color w:val="000000" w:themeColor="text1"/>
              </w:rPr>
              <w:t>Work Exhaustion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E45DB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3.28 (2.91)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ABFB2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5.81 (3.64)</w:t>
            </w:r>
          </w:p>
        </w:tc>
        <w:tc>
          <w:tcPr>
            <w:tcW w:w="3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8E109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1*</w:t>
            </w:r>
          </w:p>
        </w:tc>
      </w:tr>
      <w:tr w:rsidR="0059688F" w:rsidRPr="00BF63D4" w14:paraId="0076D465" w14:textId="77777777" w:rsidTr="005954DE">
        <w:trPr>
          <w:trHeight w:val="718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26284" w14:textId="77777777" w:rsidR="0059688F" w:rsidRPr="00BF63D4" w:rsidRDefault="0059688F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b/>
                <w:color w:val="000000" w:themeColor="text1"/>
              </w:rPr>
              <w:t>Interpersonal Disengagement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A2C35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3.96 (6.40)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EC752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4.4 (5.38)</w:t>
            </w:r>
          </w:p>
        </w:tc>
        <w:tc>
          <w:tcPr>
            <w:tcW w:w="3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15501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62</w:t>
            </w:r>
          </w:p>
        </w:tc>
      </w:tr>
      <w:tr w:rsidR="0059688F" w:rsidRPr="00BF63D4" w14:paraId="69EB3A6A" w14:textId="77777777" w:rsidTr="005954DE">
        <w:trPr>
          <w:trHeight w:val="598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ECFAD" w14:textId="77777777" w:rsidR="0059688F" w:rsidRPr="00BF63D4" w:rsidRDefault="0059688F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PANAS Positive</w:t>
            </w:r>
          </w:p>
        </w:tc>
        <w:tc>
          <w:tcPr>
            <w:tcW w:w="22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20766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41.88 (7.20)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2BA69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36.33 (9.22)</w:t>
            </w:r>
          </w:p>
        </w:tc>
        <w:tc>
          <w:tcPr>
            <w:tcW w:w="30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60645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5*</w:t>
            </w:r>
          </w:p>
        </w:tc>
      </w:tr>
      <w:tr w:rsidR="0059688F" w:rsidRPr="00BF63D4" w14:paraId="7743D184" w14:textId="77777777" w:rsidTr="005954DE">
        <w:trPr>
          <w:trHeight w:val="598"/>
        </w:trPr>
        <w:tc>
          <w:tcPr>
            <w:tcW w:w="25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CDAF0" w14:textId="77777777" w:rsidR="0059688F" w:rsidRPr="00BF63D4" w:rsidRDefault="0059688F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BF63D4">
              <w:rPr>
                <w:rFonts w:ascii="Arial" w:eastAsia="Arial" w:hAnsi="Arial" w:cs="Arial"/>
                <w:b/>
                <w:color w:val="000000" w:themeColor="text1"/>
              </w:rPr>
              <w:t>PANAS Negative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7E847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5.52 (7.89)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6C363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24.22 (7.88)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27BCA" w14:textId="77777777" w:rsidR="0059688F" w:rsidRPr="00BF63D4" w:rsidRDefault="0059688F" w:rsidP="005954DE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0**</w:t>
            </w:r>
          </w:p>
        </w:tc>
      </w:tr>
    </w:tbl>
    <w:p w14:paraId="7FC9ACAF" w14:textId="77777777" w:rsidR="0059688F" w:rsidRDefault="0059688F" w:rsidP="0059688F"/>
    <w:p w14:paraId="76F2BFF7" w14:textId="77777777" w:rsidR="0059688F" w:rsidRDefault="0059688F" w:rsidP="0059688F"/>
    <w:p w14:paraId="59BB5373" w14:textId="77777777" w:rsidR="0059688F" w:rsidRPr="003D3FF5" w:rsidRDefault="0059688F" w:rsidP="0059688F">
      <w:pPr>
        <w:widowControl w:val="0"/>
        <w:ind w:left="324"/>
        <w:rPr>
          <w:rFonts w:ascii="Arial" w:eastAsia="Arial" w:hAnsi="Arial" w:cs="Arial"/>
          <w:color w:val="000000" w:themeColor="text1"/>
        </w:rPr>
      </w:pPr>
      <w:r w:rsidRPr="00BF63D4">
        <w:rPr>
          <w:color w:val="000000" w:themeColor="text1"/>
          <w:sz w:val="20"/>
          <w:szCs w:val="20"/>
          <w:highlight w:val="white"/>
        </w:rPr>
        <w:t>p values are based on two-way MANOVA at the significance level of 0.05, * p values &lt;0.005 &amp; ** p value &lt;</w:t>
      </w:r>
      <w:r w:rsidRPr="003D3FF5">
        <w:rPr>
          <w:color w:val="000000" w:themeColor="text1"/>
          <w:sz w:val="20"/>
          <w:szCs w:val="20"/>
          <w:highlight w:val="white"/>
        </w:rPr>
        <w:t>0.001</w:t>
      </w:r>
    </w:p>
    <w:p w14:paraId="167AA068" w14:textId="77D504A9" w:rsidR="0059688F" w:rsidRDefault="0059688F"/>
    <w:tbl>
      <w:tblPr>
        <w:tblW w:w="9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25"/>
        <w:gridCol w:w="2220"/>
        <w:gridCol w:w="2355"/>
        <w:gridCol w:w="2460"/>
      </w:tblGrid>
      <w:tr w:rsidR="009446EA" w14:paraId="53B4ABE3" w14:textId="77777777" w:rsidTr="005954DE">
        <w:trPr>
          <w:trHeight w:val="1134"/>
        </w:trPr>
        <w:tc>
          <w:tcPr>
            <w:tcW w:w="966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2A3AC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b/>
                <w:color w:val="000000"/>
              </w:rPr>
            </w:pPr>
            <w:sdt>
              <w:sdtPr>
                <w:tag w:val="goog_rdk_21"/>
                <w:id w:val="1176072305"/>
              </w:sdtPr>
              <w:sdtContent/>
            </w:sdt>
            <w:r>
              <w:rPr>
                <w:rFonts w:ascii="Arial" w:eastAsia="Arial" w:hAnsi="Arial" w:cs="Arial"/>
                <w:b/>
                <w:color w:val="000000"/>
              </w:rPr>
              <w:t>Table 2(c): Average Values (Standard Deviation) comparison between Experimental and Control group 30 days after the intervention</w:t>
            </w:r>
          </w:p>
          <w:p w14:paraId="6F2E064D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*p values &lt;0.05 &amp; ** p value  &lt;0.01</w:t>
            </w:r>
          </w:p>
        </w:tc>
      </w:tr>
      <w:tr w:rsidR="009446EA" w14:paraId="539F7D60" w14:textId="77777777" w:rsidTr="005954DE">
        <w:trPr>
          <w:trHeight w:val="1134"/>
        </w:trPr>
        <w:tc>
          <w:tcPr>
            <w:tcW w:w="26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2FD4E" w14:textId="77777777" w:rsidR="009446EA" w:rsidRDefault="009446EA" w:rsidP="005954DE">
            <w:pPr>
              <w:rPr>
                <w:rFonts w:ascii="Arial" w:eastAsia="Arial" w:hAnsi="Arial" w:cs="Arial"/>
              </w:rPr>
            </w:pP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C6B03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Day 30 Experimental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2051D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Day30 Control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B1E20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Day 30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Experimental_Day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</w:rPr>
              <w:t xml:space="preserve"> 30 Control</w:t>
            </w:r>
          </w:p>
        </w:tc>
      </w:tr>
      <w:tr w:rsidR="009446EA" w14:paraId="494453C3" w14:textId="77777777" w:rsidTr="005954DE">
        <w:trPr>
          <w:trHeight w:val="335"/>
        </w:trPr>
        <w:tc>
          <w:tcPr>
            <w:tcW w:w="26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9BE38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324DD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 (SD)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A06CE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ean (SD)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3E27C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 values</w:t>
            </w:r>
          </w:p>
        </w:tc>
      </w:tr>
      <w:tr w:rsidR="009446EA" w14:paraId="3068167E" w14:textId="77777777" w:rsidTr="005954DE">
        <w:trPr>
          <w:trHeight w:val="718"/>
        </w:trPr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E39D4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rofessional Fulfillment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D59A0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9.00 (5.12)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42046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4.96 (6.10)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6EC67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2*</w:t>
            </w:r>
          </w:p>
        </w:tc>
      </w:tr>
      <w:tr w:rsidR="009446EA" w14:paraId="78E51ED3" w14:textId="77777777" w:rsidTr="005954DE">
        <w:trPr>
          <w:trHeight w:val="325"/>
        </w:trPr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3A8FB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Work Exhaustion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66A6A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4.52 (3.86)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D5E6A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5.81 (3.64)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BF6BA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20</w:t>
            </w:r>
          </w:p>
        </w:tc>
      </w:tr>
      <w:tr w:rsidR="009446EA" w14:paraId="291B9BE4" w14:textId="77777777" w:rsidTr="005954DE">
        <w:trPr>
          <w:trHeight w:val="718"/>
        </w:trPr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C7C2B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Interpersonal Disengagement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42650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2.36 (3.35)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E7061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4.40 (5.38)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9FE3E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5*</w:t>
            </w:r>
          </w:p>
        </w:tc>
      </w:tr>
      <w:tr w:rsidR="009446EA" w14:paraId="661A7A42" w14:textId="77777777" w:rsidTr="005954DE">
        <w:trPr>
          <w:trHeight w:val="598"/>
        </w:trPr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84DFA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ANAS Positiv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4229F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41.60 (7.14)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10D73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36.33 (9.22)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DA689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5*</w:t>
            </w:r>
          </w:p>
        </w:tc>
      </w:tr>
      <w:tr w:rsidR="009446EA" w14:paraId="18A5030B" w14:textId="77777777" w:rsidTr="005954DE">
        <w:trPr>
          <w:trHeight w:val="598"/>
        </w:trPr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1216D" w14:textId="77777777" w:rsidR="009446EA" w:rsidRDefault="009446EA" w:rsidP="005954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ANAS Negative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C1836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14.96 (6.06)</w:t>
            </w:r>
          </w:p>
        </w:tc>
        <w:tc>
          <w:tcPr>
            <w:tcW w:w="2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97948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24.22 (7.88)</w:t>
            </w:r>
          </w:p>
        </w:tc>
        <w:tc>
          <w:tcPr>
            <w:tcW w:w="24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E7255" w14:textId="77777777" w:rsidR="009446EA" w:rsidRPr="00BF63D4" w:rsidRDefault="009446EA" w:rsidP="005954D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F63D4">
              <w:rPr>
                <w:rFonts w:ascii="Arial" w:eastAsia="Arial" w:hAnsi="Arial" w:cs="Arial"/>
                <w:color w:val="000000" w:themeColor="text1"/>
              </w:rPr>
              <w:t>0.00**</w:t>
            </w:r>
          </w:p>
        </w:tc>
      </w:tr>
    </w:tbl>
    <w:p w14:paraId="0D728083" w14:textId="77777777" w:rsidR="009446EA" w:rsidRDefault="009446EA" w:rsidP="009446EA"/>
    <w:p w14:paraId="7CB8C7F3" w14:textId="77777777" w:rsidR="009446EA" w:rsidRPr="003D3FF5" w:rsidRDefault="009446EA" w:rsidP="009446EA">
      <w:pPr>
        <w:widowControl w:val="0"/>
        <w:ind w:left="324"/>
        <w:rPr>
          <w:rFonts w:ascii="Arial" w:eastAsia="Arial" w:hAnsi="Arial" w:cs="Arial"/>
          <w:color w:val="000000" w:themeColor="text1"/>
        </w:rPr>
      </w:pPr>
      <w:sdt>
        <w:sdtPr>
          <w:rPr>
            <w:color w:val="000000" w:themeColor="text1"/>
          </w:rPr>
          <w:tag w:val="goog_rdk_22"/>
          <w:id w:val="-1778327244"/>
          <w:showingPlcHdr/>
        </w:sdtPr>
        <w:sdtContent>
          <w:r w:rsidRPr="003D3FF5">
            <w:rPr>
              <w:color w:val="000000" w:themeColor="text1"/>
            </w:rPr>
            <w:t xml:space="preserve">     </w:t>
          </w:r>
        </w:sdtContent>
      </w:sdt>
      <w:r w:rsidRPr="003D3FF5">
        <w:rPr>
          <w:color w:val="000000" w:themeColor="text1"/>
          <w:sz w:val="20"/>
          <w:szCs w:val="20"/>
          <w:highlight w:val="white"/>
        </w:rPr>
        <w:t xml:space="preserve">p values are based on two-way MANOVA </w:t>
      </w:r>
      <w:sdt>
        <w:sdtPr>
          <w:rPr>
            <w:color w:val="000000" w:themeColor="text1"/>
          </w:rPr>
          <w:tag w:val="goog_rdk_23"/>
          <w:id w:val="920606840"/>
        </w:sdtPr>
        <w:sdtContent/>
      </w:sdt>
      <w:r w:rsidRPr="003D3FF5">
        <w:rPr>
          <w:color w:val="000000" w:themeColor="text1"/>
          <w:sz w:val="20"/>
          <w:szCs w:val="20"/>
          <w:highlight w:val="white"/>
        </w:rPr>
        <w:t>at the significance level of 0.05, * p values &lt;0.005 &amp; ** p value &lt;0.001</w:t>
      </w:r>
    </w:p>
    <w:p w14:paraId="4220B8E9" w14:textId="77777777" w:rsidR="009446EA" w:rsidRDefault="009446EA"/>
    <w:sectPr w:rsidR="00944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37B2"/>
    <w:rsid w:val="00024E0E"/>
    <w:rsid w:val="000571B7"/>
    <w:rsid w:val="003A0E48"/>
    <w:rsid w:val="0059688F"/>
    <w:rsid w:val="00642438"/>
    <w:rsid w:val="006C37B2"/>
    <w:rsid w:val="00735340"/>
    <w:rsid w:val="009446EA"/>
    <w:rsid w:val="00F9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BD226"/>
  <w15:chartTrackingRefBased/>
  <w15:docId w15:val="{09D83D51-492C-409A-A25E-AB49DA0E5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259" w:lineRule="auto"/>
        <w:ind w:left="72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7B2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</dc:creator>
  <cp:keywords/>
  <dc:description/>
  <cp:lastModifiedBy>Charles Brophy</cp:lastModifiedBy>
  <cp:revision>6</cp:revision>
  <dcterms:created xsi:type="dcterms:W3CDTF">2022-05-30T09:17:00Z</dcterms:created>
  <dcterms:modified xsi:type="dcterms:W3CDTF">2022-06-01T17:54:00Z</dcterms:modified>
</cp:coreProperties>
</file>